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388" w:rsidRDefault="00034388" w:rsidP="00034388">
      <w:pPr>
        <w:pStyle w:val="Heading1"/>
      </w:pPr>
      <w:r w:rsidRPr="00436EB9">
        <w:t>FIGURE</w:t>
      </w:r>
      <w:r>
        <w:t>S (SUPPLEMENTAL)</w:t>
      </w:r>
    </w:p>
    <w:p w:rsidR="00034388" w:rsidRPr="00041A6B" w:rsidRDefault="00034388" w:rsidP="00034388">
      <w:pPr>
        <w:spacing w:after="0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AB6BC6" wp14:editId="7F5263DE">
                <wp:simplePos x="0" y="0"/>
                <wp:positionH relativeFrom="margin">
                  <wp:posOffset>-9525</wp:posOffset>
                </wp:positionH>
                <wp:positionV relativeFrom="paragraph">
                  <wp:posOffset>154940</wp:posOffset>
                </wp:positionV>
                <wp:extent cx="260985" cy="285115"/>
                <wp:effectExtent l="0" t="0" r="0" b="635"/>
                <wp:wrapNone/>
                <wp:docPr id="2901569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4388" w:rsidRPr="00FC2F57" w:rsidRDefault="00034388" w:rsidP="0003438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AB6B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75pt;margin-top:12.2pt;width:20.55pt;height:22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" filled="f" stroked="f">
                <v:textbox>
                  <w:txbxContent>
                    <w:p w:rsidR="00034388" w:rsidRPr="00FC2F57" w:rsidRDefault="00034388" w:rsidP="00034388">
                      <w:pP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41A6B">
        <w:rPr>
          <w:rFonts w:ascii="Arial" w:hAnsi="Arial" w:cs="Arial"/>
        </w:rPr>
        <w:t xml:space="preserve">Figure 1. </w:t>
      </w:r>
      <w:r>
        <w:rPr>
          <w:rFonts w:ascii="Arial" w:hAnsi="Arial" w:cs="Arial"/>
        </w:rPr>
        <w:t>Results relating to microsphere administration techniques</w:t>
      </w:r>
    </w:p>
    <w:p w:rsidR="00034388" w:rsidRDefault="00034388" w:rsidP="00034388">
      <w:pPr>
        <w:spacing w:after="0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CE2CCB" wp14:editId="7E992602">
                <wp:simplePos x="0" y="0"/>
                <wp:positionH relativeFrom="column">
                  <wp:posOffset>4428490</wp:posOffset>
                </wp:positionH>
                <wp:positionV relativeFrom="paragraph">
                  <wp:posOffset>5384</wp:posOffset>
                </wp:positionV>
                <wp:extent cx="260985" cy="285115"/>
                <wp:effectExtent l="0" t="0" r="0" b="635"/>
                <wp:wrapNone/>
                <wp:docPr id="6925126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985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4388" w:rsidRPr="00FC2F57" w:rsidRDefault="00034388" w:rsidP="0003438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CE2CCB" id="_x0000_s1027" type="#_x0000_t202" style="position:absolute;margin-left:348.7pt;margin-top:.4pt;width:20.55pt;height:22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" filled="f" stroked="f">
                <v:textbox>
                  <w:txbxContent>
                    <w:p w:rsidR="00034388" w:rsidRPr="00FC2F57" w:rsidRDefault="00034388" w:rsidP="00034388">
                      <w:pP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8578D">
        <w:rPr>
          <w:noProof/>
        </w:rPr>
        <w:t xml:space="preserve"> </w:t>
      </w:r>
      <w:r>
        <w:rPr>
          <w:noProof/>
        </w:rPr>
        <w:drawing>
          <wp:inline distT="0" distB="0" distL="0" distR="0" wp14:anchorId="545418C1" wp14:editId="39469209">
            <wp:extent cx="4393914" cy="4849992"/>
            <wp:effectExtent l="0" t="0" r="6985" b="8255"/>
            <wp:docPr id="12226027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057" cy="485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5D28A7" wp14:editId="07ED7027">
            <wp:extent cx="4413125" cy="4841240"/>
            <wp:effectExtent l="0" t="0" r="6985" b="0"/>
            <wp:docPr id="117644407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444074" name="Picture 1" descr="A screenshot of a graph&#10;&#10;Description automatically generated"/>
                    <pic:cNvPicPr/>
                  </pic:nvPicPr>
                  <pic:blipFill rotWithShape="1">
                    <a:blip r:embed="rId6"/>
                    <a:srcRect l="51230"/>
                    <a:stretch/>
                  </pic:blipFill>
                  <pic:spPr bwMode="auto">
                    <a:xfrm>
                      <a:off x="0" y="0"/>
                      <a:ext cx="4416728" cy="4845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388" w:rsidRDefault="00034388" w:rsidP="00034388">
      <w:pPr>
        <w:spacing w:after="0"/>
        <w:rPr>
          <w:rFonts w:ascii="Arial" w:hAnsi="Arial" w:cs="Arial"/>
        </w:rPr>
      </w:pPr>
      <w:r w:rsidRPr="0088578D">
        <w:rPr>
          <w:rFonts w:ascii="Arial" w:hAnsi="Arial" w:cs="Arial"/>
        </w:rPr>
        <w:t>A: The percentage usage of various administration techniques in cases of bilobar tumour manifestation. B: The percentage usage of the calibration date options for 90Y glass</w:t>
      </w:r>
      <w:r>
        <w:rPr>
          <w:rFonts w:ascii="Arial" w:hAnsi="Arial" w:cs="Arial"/>
        </w:rPr>
        <w:t xml:space="preserve"> and </w:t>
      </w:r>
      <w:r w:rsidRPr="0088578D">
        <w:rPr>
          <w:rFonts w:ascii="Arial" w:hAnsi="Arial" w:cs="Arial"/>
        </w:rPr>
        <w:t>flexdose options for 90Y resin</w:t>
      </w:r>
    </w:p>
    <w:p w:rsidR="00034388" w:rsidRDefault="00034388" w:rsidP="00034388">
      <w:pPr>
        <w:spacing w:after="0"/>
        <w:rPr>
          <w:rFonts w:ascii="Arial" w:hAnsi="Arial" w:cs="Arial"/>
        </w:rPr>
      </w:pPr>
      <w:r w:rsidRPr="00041A6B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2</w:t>
      </w:r>
      <w:r w:rsidRPr="00041A6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eat map of potential developments that could improve radioembolization treatment practice</w:t>
      </w:r>
    </w:p>
    <w:p w:rsidR="00034388" w:rsidRPr="0088578D" w:rsidRDefault="00034388" w:rsidP="000343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034388" w:rsidRPr="0088578D" w:rsidSect="00AC15D7">
          <w:pgSz w:w="16838" w:h="11906" w:orient="landscape" w:code="9"/>
          <w:pgMar w:top="1152" w:right="1440" w:bottom="1152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AF447B5" wp14:editId="486FC5CB">
            <wp:extent cx="9311005" cy="4977765"/>
            <wp:effectExtent l="0" t="0" r="4445" b="0"/>
            <wp:docPr id="14063206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005" cy="497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388" w:rsidRDefault="00034388" w:rsidP="00034388">
      <w:pPr>
        <w:pStyle w:val="Heading1"/>
      </w:pPr>
      <w:r>
        <w:lastRenderedPageBreak/>
        <w:t>TABLES (SUPPLEMENTAL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78"/>
        <w:gridCol w:w="1929"/>
        <w:gridCol w:w="1930"/>
        <w:gridCol w:w="2999"/>
      </w:tblGrid>
      <w:tr w:rsidR="00034388" w:rsidRPr="002E567A" w:rsidTr="00096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78" w:type="dxa"/>
            <w:tcBorders>
              <w:top w:val="single" w:sz="4" w:space="0" w:color="auto"/>
            </w:tcBorders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3859" w:type="dxa"/>
            <w:gridSpan w:val="2"/>
            <w:tcBorders>
              <w:top w:val="single" w:sz="4" w:space="0" w:color="auto"/>
            </w:tcBorders>
          </w:tcPr>
          <w:p w:rsidR="00034388" w:rsidRPr="00AD7F03" w:rsidRDefault="00034388" w:rsidP="00096EC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:rsidR="00034388" w:rsidRPr="00D62D28" w:rsidRDefault="00034388" w:rsidP="00096EC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D62D28">
              <w:rPr>
                <w:rFonts w:ascii="Arial" w:eastAsia="Arial Unicode MS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Response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is the name of your centre?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ree text field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34388" w:rsidRPr="002E567A" w:rsidTr="00096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Where is your centre located? </w:t>
            </w:r>
          </w:p>
        </w:tc>
        <w:tc>
          <w:tcPr>
            <w:tcW w:w="3859" w:type="dxa"/>
            <w:gridSpan w:val="2"/>
            <w:shd w:val="clear" w:color="auto" w:fill="auto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ity / Country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D1454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year did your centre start performing radioembolization?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55126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ree text field</w:t>
            </w:r>
          </w:p>
        </w:tc>
        <w:tc>
          <w:tcPr>
            <w:tcW w:w="2999" w:type="dxa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34388" w:rsidRPr="002E567A" w:rsidTr="00096EC1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How many radioembolization procedures were performed by your centre in the following years? 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790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90</w:t>
            </w:r>
          </w:p>
        </w:tc>
      </w:tr>
      <w:tr w:rsidR="00034388" w:rsidRPr="002E567A" w:rsidTr="00096EC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330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145</w:t>
            </w:r>
          </w:p>
        </w:tc>
      </w:tr>
      <w:tr w:rsidR="00034388" w:rsidRPr="002E567A" w:rsidTr="00096EC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615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22 (projection)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165</w:t>
            </w:r>
          </w:p>
        </w:tc>
      </w:tr>
      <w:tr w:rsidR="00034388" w:rsidRPr="002E567A" w:rsidTr="00096EC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sz w:val="20"/>
                <w:szCs w:val="20"/>
              </w:rPr>
              <w:t>How frequently do you encounter the following indications in your centre? (approximate percentage of total patients treated per year)  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Hepatocellular carcinoma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5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Metastatic colorectal carcinoma</w:t>
            </w:r>
          </w:p>
        </w:tc>
        <w:tc>
          <w:tcPr>
            <w:tcW w:w="2999" w:type="dxa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17%</w:t>
            </w:r>
          </w:p>
        </w:tc>
      </w:tr>
      <w:tr w:rsidR="00034388" w:rsidRPr="002E567A" w:rsidTr="00096EC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Cholangiocarcinoma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1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Breas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liver metastasis</w:t>
            </w:r>
          </w:p>
        </w:tc>
        <w:tc>
          <w:tcPr>
            <w:tcW w:w="2999" w:type="dxa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5%</w:t>
            </w:r>
          </w:p>
        </w:tc>
      </w:tr>
      <w:tr w:rsidR="00034388" w:rsidRPr="002E567A" w:rsidTr="00096EC1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Neuroendocrine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liver metastasi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80485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Other</w:t>
            </w:r>
          </w:p>
        </w:tc>
        <w:tc>
          <w:tcPr>
            <w:tcW w:w="2999" w:type="dxa"/>
          </w:tcPr>
          <w:p w:rsidR="00034388" w:rsidRPr="0080485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804853">
              <w:rPr>
                <w:rFonts w:ascii="Arial" w:eastAsia="Arial Unicode MS" w:hAnsi="Arial" w:cs="Arial"/>
                <w:sz w:val="20"/>
                <w:szCs w:val="20"/>
              </w:rPr>
              <w:t>4%</w:t>
            </w:r>
          </w:p>
        </w:tc>
      </w:tr>
      <w:tr w:rsidR="00034388" w:rsidRPr="002E567A" w:rsidTr="00096E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ow frequently do you use these microspheres for radioembolization in percent?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vertAlign w:val="superscript"/>
              </w:rPr>
              <w:t>90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 resin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vertAlign w:val="superscript"/>
              </w:rPr>
              <w:t>90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 glas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3%</w:t>
            </w:r>
          </w:p>
        </w:tc>
      </w:tr>
      <w:tr w:rsidR="00034388" w:rsidRPr="002E567A" w:rsidTr="00096E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  <w:vertAlign w:val="superscript"/>
              </w:rPr>
              <w:t>166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is the typical time interval between baseline diagnostic imaging (CT / MRI / other) and work up angiography?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 Weeks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.8%</w:t>
            </w:r>
          </w:p>
        </w:tc>
      </w:tr>
      <w:tr w:rsidR="00034388" w:rsidRPr="002E567A" w:rsidTr="00096E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 Week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8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2999" w:type="dxa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.1%</w:t>
            </w:r>
          </w:p>
        </w:tc>
      </w:tr>
      <w:tr w:rsidR="00034388" w:rsidRPr="002E567A" w:rsidTr="00096E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6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2999" w:type="dxa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0.3%</w:t>
            </w:r>
          </w:p>
        </w:tc>
      </w:tr>
      <w:tr w:rsidR="00034388" w:rsidRPr="002E567A" w:rsidTr="00096E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2999" w:type="dxa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.5%</w:t>
            </w:r>
          </w:p>
        </w:tc>
      </w:tr>
      <w:tr w:rsidR="00034388" w:rsidRPr="002E567A" w:rsidTr="00096EC1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99" w:type="dxa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.8%</w:t>
            </w:r>
          </w:p>
        </w:tc>
      </w:tr>
      <w:tr w:rsidR="00034388" w:rsidRPr="002E567A" w:rsidTr="00096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o you perform liver function assessment as part of the treatment workup in some, or all of your cases?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10615B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using contrast enhanced MRI with liver specific agent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5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using hepatobiliary scintigraphy (HBS)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3.5%</w:t>
            </w:r>
          </w:p>
        </w:tc>
      </w:tr>
      <w:tr w:rsidR="00034388" w:rsidRPr="002E567A" w:rsidTr="00096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4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6.8%</w:t>
            </w:r>
          </w:p>
        </w:tc>
      </w:tr>
      <w:tr w:rsidR="00034388" w:rsidRPr="002E567A" w:rsidTr="00096EC1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What kind of prophylactic medication do you routinely prescribe pre, during or post treatment? Where applicable, please select more than one option.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Anti-emetic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21.5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Proton-pump inhibitor</w:t>
            </w:r>
          </w:p>
        </w:tc>
        <w:tc>
          <w:tcPr>
            <w:tcW w:w="2999" w:type="dxa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20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5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Steroid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15.2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Metamizole</w:t>
            </w:r>
          </w:p>
        </w:tc>
        <w:tc>
          <w:tcPr>
            <w:tcW w:w="2999" w:type="dxa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1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4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Paracetamol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10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7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NSAIDs</w:t>
            </w:r>
          </w:p>
        </w:tc>
        <w:tc>
          <w:tcPr>
            <w:tcW w:w="2999" w:type="dxa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9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Opioid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921F4A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7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1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Other</w:t>
            </w:r>
          </w:p>
        </w:tc>
        <w:tc>
          <w:tcPr>
            <w:tcW w:w="2999" w:type="dxa"/>
          </w:tcPr>
          <w:p w:rsidR="00034388" w:rsidRPr="00921F4A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14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6</w:t>
            </w:r>
            <w:r w:rsidRPr="00921F4A">
              <w:rPr>
                <w:rFonts w:ascii="Arial" w:eastAsia="Arial Unicode MS" w:hAnsi="Arial" w:cs="Arial"/>
                <w:sz w:val="20"/>
                <w:szCs w:val="20"/>
              </w:rPr>
              <w:t>%</w:t>
            </w:r>
          </w:p>
        </w:tc>
      </w:tr>
      <w:tr w:rsidR="00034388" w:rsidRPr="002E567A" w:rsidTr="00096EC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lease indicate how patients are referred in your centre (*MDT = multi-disciplinary team meeting)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hrough an MDT where an Interventional Radiologist is presen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1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hrough an MDT where an Interventional Radiologist is not presen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3%</w:t>
            </w:r>
          </w:p>
        </w:tc>
      </w:tr>
      <w:tr w:rsidR="00034388" w:rsidRPr="002E567A" w:rsidTr="00096EC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ients are not referred through an MD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sz w:val="20"/>
                <w:szCs w:val="20"/>
              </w:rPr>
              <w:t>How many nights do patients normally stay in your hospital for radioembolization? Please estimate the fraction of patients per category</w:t>
            </w:r>
          </w:p>
        </w:tc>
        <w:tc>
          <w:tcPr>
            <w:tcW w:w="3859" w:type="dxa"/>
            <w:gridSpan w:val="2"/>
          </w:tcPr>
          <w:p w:rsidR="00034388" w:rsidRPr="004A2A7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4A2A78">
              <w:rPr>
                <w:rFonts w:ascii="Arial" w:eastAsia="Arial Unicode MS" w:hAnsi="Arial" w:cs="Arial"/>
                <w:sz w:val="20"/>
                <w:szCs w:val="20"/>
              </w:rPr>
              <w:t>0 nights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5.7%</w:t>
            </w:r>
          </w:p>
        </w:tc>
      </w:tr>
      <w:tr w:rsidR="00034388" w:rsidRPr="002E567A" w:rsidTr="00096EC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4A2A7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4A2A78">
              <w:rPr>
                <w:rFonts w:ascii="Arial" w:eastAsia="Arial Unicode MS" w:hAnsi="Arial" w:cs="Arial"/>
                <w:sz w:val="20"/>
                <w:szCs w:val="20"/>
              </w:rPr>
              <w:t>1 night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0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4A2A7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4A2A78">
              <w:rPr>
                <w:rFonts w:ascii="Arial" w:eastAsia="Arial Unicode MS" w:hAnsi="Arial" w:cs="Arial"/>
                <w:sz w:val="20"/>
                <w:szCs w:val="20"/>
              </w:rPr>
              <w:t>≥2 nights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3.5%</w:t>
            </w:r>
          </w:p>
        </w:tc>
      </w:tr>
      <w:tr w:rsidR="00034388" w:rsidRPr="002E567A" w:rsidTr="00096EC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is/are the main reason(s) for you to perform a scintigraphy work-up procedure (99mTc-MAA or 166Ho Scout) before radioembolization? Where applicable, please select more than one option.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Lung shunt assessment 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4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Extrahepatic deposition assessmen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6.7%</w:t>
            </w:r>
          </w:p>
        </w:tc>
      </w:tr>
      <w:tr w:rsidR="00034388" w:rsidRPr="002E567A" w:rsidTr="00096EC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trahepatic dosimetr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4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.0%</w:t>
            </w:r>
          </w:p>
        </w:tc>
      </w:tr>
      <w:tr w:rsidR="00034388" w:rsidRPr="002E567A" w:rsidTr="00096EC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kind of imaging do you use to evaluate the scintigraphy work-up procedure (99mTc-MAA or 166Ho Scout)? Where applicable, please select more than one option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PECT-CT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7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lanar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9.1%</w:t>
            </w:r>
          </w:p>
        </w:tc>
      </w:tr>
      <w:tr w:rsidR="00034388" w:rsidRPr="002E567A" w:rsidTr="00096EC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PECT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.6%</w:t>
            </w:r>
          </w:p>
        </w:tc>
      </w:tr>
      <w:tr w:rsidR="00034388" w:rsidRPr="002E567A" w:rsidTr="00096EC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bookmarkStart w:id="0" w:name="_Hlk165464855"/>
            <w:r w:rsidRPr="008E4152">
              <w:rPr>
                <w:rFonts w:ascii="Arial" w:eastAsia="Arial Unicode MS" w:hAnsi="Arial" w:cs="Arial"/>
                <w:sz w:val="20"/>
                <w:szCs w:val="20"/>
              </w:rPr>
              <w:t>Do you consider lung shunting a contraindication to TARE? Please select 0 for both options if you want to indicate that you do not consider lung shunting a contraindication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613B9">
              <w:rPr>
                <w:rFonts w:ascii="Arial" w:eastAsia="Arial Unicode MS" w:hAnsi="Arial" w:cs="Arial"/>
                <w:sz w:val="20"/>
                <w:szCs w:val="20"/>
              </w:rPr>
              <w:t xml:space="preserve">Yes, when the shunt is &gt; …% </w:t>
            </w:r>
          </w:p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613B9">
              <w:rPr>
                <w:rFonts w:ascii="Arial" w:eastAsia="Arial Unicode MS" w:hAnsi="Arial" w:cs="Arial"/>
                <w:sz w:val="20"/>
                <w:szCs w:val="20"/>
              </w:rPr>
              <w:t>20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0%</w:t>
            </w:r>
          </w:p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613B9">
              <w:rPr>
                <w:rFonts w:ascii="Arial" w:eastAsia="Arial Unicode MS" w:hAnsi="Arial" w:cs="Arial"/>
                <w:sz w:val="20"/>
                <w:szCs w:val="20"/>
              </w:rPr>
              <w:t>Yes, when the shunt results in a lung dose &gt; ….G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0</w:t>
            </w:r>
            <w:r w:rsidRPr="006613B9">
              <w:rPr>
                <w:rFonts w:ascii="Arial" w:eastAsia="Arial Unicode MS" w:hAnsi="Arial" w:cs="Arial"/>
                <w:sz w:val="20"/>
                <w:szCs w:val="20"/>
              </w:rPr>
              <w:t>.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0Gy</w:t>
            </w:r>
          </w:p>
        </w:tc>
      </w:tr>
      <w:tr w:rsidR="00034388" w:rsidRPr="002E567A" w:rsidTr="00096EC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No, I do not consider lung shunting a contraindication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6613B9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4.5%</w:t>
            </w:r>
          </w:p>
        </w:tc>
      </w:tr>
      <w:bookmarkEnd w:id="0"/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ow many patients (%) do you exclude due to excessive lung shunt?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ree text field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5%</w:t>
            </w:r>
          </w:p>
        </w:tc>
      </w:tr>
      <w:tr w:rsidR="00034388" w:rsidRPr="002E567A" w:rsidTr="00096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lastRenderedPageBreak/>
              <w:t>How many patients (%) receive dose reduction due to excessive lung shunting?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ree text field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.7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Are patients excluded from treatment if 99mTc MAA or 166Ho scout scintigraphy demonstrates poor tumour targeting? 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8.7%</w:t>
            </w:r>
          </w:p>
        </w:tc>
      </w:tr>
      <w:tr w:rsidR="00034388" w:rsidRPr="002E567A" w:rsidTr="00096EC1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1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Is personalised dosimetry utilised following 99mTc-MAA or 166Ho Scout scintigraphy to determine whether tumour dose will exceed a pre-defined dose threshold? 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9.0%</w:t>
            </w:r>
          </w:p>
        </w:tc>
      </w:tr>
      <w:tr w:rsidR="00034388" w:rsidRPr="002E567A" w:rsidTr="00096EC1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1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o you find 99mTc MAA SPECT/CT reliable for intrahepatic dosimetry?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2.5%</w:t>
            </w:r>
          </w:p>
        </w:tc>
      </w:tr>
      <w:tr w:rsidR="00034388" w:rsidRPr="002E567A" w:rsidTr="00096EC1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bookmarkStart w:id="1" w:name="_Hlk153997606"/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method do you use to calculate injected activity for each of the following? 90Y resin spheres /  90Y glass spheres / 166Ho spheres</w:t>
            </w: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0Y Resin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SA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4.0%</w:t>
            </w:r>
          </w:p>
        </w:tc>
      </w:tr>
      <w:tr w:rsidR="00034388" w:rsidRPr="002E567A" w:rsidTr="00096EC1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dified BSA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4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single compartmen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034388" w:rsidRPr="002E567A" w:rsidTr="00096EC1">
        <w:trPr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multi compartmen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1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.7%</w:t>
            </w:r>
          </w:p>
        </w:tc>
      </w:tr>
      <w:bookmarkEnd w:id="1"/>
      <w:tr w:rsidR="00034388" w:rsidRPr="002E567A" w:rsidTr="00096EC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0Y Glass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SA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.2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dified BSA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7.2%</w:t>
            </w:r>
          </w:p>
        </w:tc>
      </w:tr>
      <w:tr w:rsidR="00034388" w:rsidRPr="002E567A" w:rsidTr="00096EC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single compartment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8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multi compartment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1.7%</w:t>
            </w:r>
          </w:p>
        </w:tc>
      </w:tr>
      <w:tr w:rsidR="00034388" w:rsidRPr="002E567A" w:rsidTr="00096EC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166Ho 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SA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.1%</w:t>
            </w:r>
          </w:p>
        </w:tc>
      </w:tr>
      <w:tr w:rsidR="00034388" w:rsidRPr="002E567A" w:rsidTr="00096EC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dified BSA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single compartment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5.2%</w:t>
            </w:r>
          </w:p>
        </w:tc>
      </w:tr>
      <w:tr w:rsidR="00034388" w:rsidRPr="002E567A" w:rsidTr="00096EC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IRD multi compartment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0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.1%</w:t>
            </w:r>
          </w:p>
        </w:tc>
      </w:tr>
      <w:tr w:rsidR="00034388" w:rsidRPr="002E567A" w:rsidTr="00096EC1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sz w:val="20"/>
                <w:szCs w:val="20"/>
              </w:rPr>
              <w:t>Do you use software for dosimetry? Where applicable, please select more than one option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 xml:space="preserve">Yes, MIM Sureplan 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13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Yes, Mirada Simplicit90Y</w:t>
            </w:r>
          </w:p>
        </w:tc>
        <w:tc>
          <w:tcPr>
            <w:tcW w:w="2999" w:type="dxa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21.8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Yes, Varian RapidSpher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4.2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Yes, Terumo QSuite</w:t>
            </w:r>
          </w:p>
        </w:tc>
        <w:tc>
          <w:tcPr>
            <w:tcW w:w="2999" w:type="dxa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10.9%</w:t>
            </w:r>
          </w:p>
        </w:tc>
      </w:tr>
      <w:tr w:rsidR="00034388" w:rsidRPr="002E567A" w:rsidTr="00096EC1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Yes, Other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9.7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No</w:t>
            </w:r>
          </w:p>
        </w:tc>
        <w:tc>
          <w:tcPr>
            <w:tcW w:w="2999" w:type="dxa"/>
          </w:tcPr>
          <w:p w:rsidR="00034388" w:rsidRPr="006F144E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22.4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I do not know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6F144E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6F144E">
              <w:rPr>
                <w:rFonts w:ascii="Arial" w:eastAsia="Arial Unicode MS" w:hAnsi="Arial" w:cs="Arial"/>
                <w:sz w:val="20"/>
                <w:szCs w:val="20"/>
              </w:rPr>
              <w:t>17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ich arteries, if any, do you embolise during diagnostic angiography?</w:t>
            </w: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astroduodenal artery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034388" w:rsidRPr="002E567A" w:rsidTr="00096EC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st the time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3.1%</w:t>
            </w:r>
          </w:p>
        </w:tc>
      </w:tr>
      <w:tr w:rsidR="00034388" w:rsidRPr="002E567A" w:rsidTr="00096EC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cidentall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7.8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ight gastric artery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st the time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9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cidentall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5.6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1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ystic artery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st the time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5.8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cidentall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1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9.4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Most the time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3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4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cidentall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6.1%</w:t>
            </w:r>
          </w:p>
        </w:tc>
      </w:tr>
      <w:tr w:rsidR="00034388" w:rsidRPr="002E567A" w:rsidTr="00096EC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7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lastRenderedPageBreak/>
              <w:t>Do you use intra-procedural CT imaging (e.g. cone-beam CT or Angio-CT) for radioembolization? Where applicable, please select more than one option</w:t>
            </w: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to check tumour coverag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7.4%</w:t>
            </w:r>
          </w:p>
        </w:tc>
      </w:tr>
      <w:tr w:rsidR="00034388" w:rsidRPr="002E567A" w:rsidTr="00096EC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for extrahepatic deposition assessment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3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for volumetric analysis and calculation of activity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4.4%</w:t>
            </w:r>
          </w:p>
        </w:tc>
      </w:tr>
      <w:tr w:rsidR="00034388" w:rsidRPr="002E567A" w:rsidTr="00096EC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other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, it is available but I don’t use it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.0%</w:t>
            </w:r>
          </w:p>
        </w:tc>
      </w:tr>
      <w:tr w:rsidR="00034388" w:rsidRPr="002E567A" w:rsidTr="00096EC1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, intra-procedural CT imaging is not availabl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kind of microcatheter do you use for the administration of spheres? Where applicable, please select more than one option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andard microcathet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6.8%</w:t>
            </w:r>
          </w:p>
        </w:tc>
      </w:tr>
      <w:tr w:rsidR="00034388" w:rsidRPr="002E567A" w:rsidTr="00096EC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nti-reflux microcathet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1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.3%</w:t>
            </w:r>
          </w:p>
        </w:tc>
      </w:tr>
      <w:tr w:rsidR="00034388" w:rsidRPr="002E567A" w:rsidTr="00096EC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n what percentage of cases do you use the following sites for arterial access? (Average)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adial …%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4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emoral …%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5.0%</w:t>
            </w:r>
          </w:p>
        </w:tc>
      </w:tr>
      <w:tr w:rsidR="00034388" w:rsidRPr="002E567A" w:rsidTr="00096E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 …%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at is your preferred sphere administration technique in case of bilobar manifestation of tumour?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Sequential left - right radiomembolization with a time gap 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4.7%</w:t>
            </w:r>
          </w:p>
        </w:tc>
      </w:tr>
      <w:tr w:rsidR="00034388" w:rsidRPr="002E567A" w:rsidTr="00096EC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eft and right hepatic artery in a single session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6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ole liver (bilobar) infusion in a single session via proper hepatic artery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8%</w:t>
            </w:r>
          </w:p>
        </w:tc>
      </w:tr>
      <w:tr w:rsidR="00034388" w:rsidRPr="002E567A" w:rsidTr="00096EC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o you use either the flexdose programme (SIRspheres) or manipulate the calibration date (TheraSphere) to adapt the number of microspheres injected? Where applicable, please select more than one option.</w:t>
            </w:r>
          </w:p>
        </w:tc>
        <w:tc>
          <w:tcPr>
            <w:tcW w:w="1929" w:type="dxa"/>
            <w:vMerge w:val="restart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heraSphere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% of respondents using TheraSphere)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I primarily use early week 1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3.8%</w:t>
            </w:r>
          </w:p>
        </w:tc>
      </w:tr>
      <w:tr w:rsidR="00034388" w:rsidRPr="002E567A" w:rsidTr="00096E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Yes, I primarily use early week 2 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4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Yes, I primarily use late week 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</w:t>
            </w: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.2%</w:t>
            </w:r>
          </w:p>
        </w:tc>
      </w:tr>
      <w:tr w:rsidR="00034388" w:rsidRPr="002E567A" w:rsidTr="00096E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Yes, I primarily use late week 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1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</w:tcPr>
          <w:p w:rsidR="00034388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IRsphere</w:t>
            </w:r>
          </w:p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% of respondents using SIRsphere)</w:t>
            </w:r>
          </w:p>
          <w:p w:rsidR="00034388" w:rsidRPr="00AD7F03" w:rsidRDefault="00034388" w:rsidP="00096E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I primarily use 1 day pre-calibration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9.5%</w:t>
            </w:r>
          </w:p>
        </w:tc>
      </w:tr>
      <w:tr w:rsidR="00034388" w:rsidRPr="002E567A" w:rsidTr="00096E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I primarily use 2 day pre-calibration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I primarily use 3 day pre-calibration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0.3%</w:t>
            </w:r>
          </w:p>
        </w:tc>
      </w:tr>
      <w:tr w:rsidR="00034388" w:rsidRPr="002E567A" w:rsidTr="00096E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t applicable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(% respondents w/o positive response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8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 do not know</w:t>
            </w: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(% respondents w/o positive response)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1.9%</w:t>
            </w:r>
          </w:p>
        </w:tc>
      </w:tr>
      <w:tr w:rsidR="00034388" w:rsidRPr="002E567A" w:rsidTr="00096EC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o you use post-treatment imaging to visually evaluate whether the microsphere distribution is as planned? Where applicable, please select more than one option.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with SPECT-C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1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with PET-C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9.6%</w:t>
            </w:r>
          </w:p>
        </w:tc>
      </w:tr>
      <w:tr w:rsidR="00034388" w:rsidRPr="002E567A" w:rsidTr="00096EC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with SPECT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.2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with 166Ho MRI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0%</w:t>
            </w:r>
          </w:p>
        </w:tc>
      </w:tr>
      <w:tr w:rsidR="00034388" w:rsidRPr="002E567A" w:rsidTr="00096EC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, with Other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1%</w:t>
            </w:r>
          </w:p>
        </w:tc>
      </w:tr>
      <w:tr w:rsidR="00034388" w:rsidRPr="002E567A" w:rsidTr="00096EC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s a quantitative evaluation of post-treatment imaging performed via assessment of absorbed dose?</w:t>
            </w:r>
          </w:p>
        </w:tc>
        <w:tc>
          <w:tcPr>
            <w:tcW w:w="3859" w:type="dxa"/>
            <w:gridSpan w:val="2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2.4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7.6%</w:t>
            </w:r>
          </w:p>
        </w:tc>
      </w:tr>
      <w:tr w:rsidR="00034388" w:rsidRPr="002E567A" w:rsidTr="00096EC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ow frequently (% of all patients) do you encounter complications in radioembolization patients? (Average % reported)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adiation pneumoniti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5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astrointestinal complication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0%</w:t>
            </w:r>
          </w:p>
        </w:tc>
      </w:tr>
      <w:tr w:rsidR="00034388" w:rsidRPr="002E567A" w:rsidTr="00096E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ancreatic complication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adioembolization induced liver disease (REILD)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7%</w:t>
            </w:r>
          </w:p>
        </w:tc>
      </w:tr>
      <w:tr w:rsidR="00034388" w:rsidRPr="002E567A" w:rsidTr="00096E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ile duct complication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9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holecystiti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6%</w:t>
            </w:r>
          </w:p>
        </w:tc>
      </w:tr>
      <w:tr w:rsidR="00034388" w:rsidRPr="002E567A" w:rsidTr="00096E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bscess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7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.7%</w:t>
            </w:r>
          </w:p>
        </w:tc>
      </w:tr>
      <w:tr w:rsidR="00034388" w:rsidRPr="002E567A" w:rsidTr="00096E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</w:tcPr>
          <w:p w:rsidR="00034388" w:rsidRPr="009019DD" w:rsidRDefault="00034388" w:rsidP="00096EC1">
            <w:p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o complication …%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79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 w:val="restart"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Which of the following (potential) developments could improve radioembolization treatment in your practice?</w:t>
            </w:r>
          </w:p>
        </w:tc>
        <w:tc>
          <w:tcPr>
            <w:tcW w:w="1929" w:type="dxa"/>
            <w:vMerge w:val="restart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w scout agents</w:t>
            </w: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8.6%</w:t>
            </w:r>
          </w:p>
        </w:tc>
      </w:tr>
      <w:tr w:rsidR="00034388" w:rsidRPr="002E567A" w:rsidTr="00096EC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0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2.6%</w:t>
            </w:r>
          </w:p>
        </w:tc>
      </w:tr>
      <w:tr w:rsidR="00034388" w:rsidRPr="002E567A" w:rsidTr="00096EC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eal-time imaging feedback on the dose distribution</w:t>
            </w: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7.6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8.4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7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0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mproved dose calculation methods</w:t>
            </w: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3.8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5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3.5%</w:t>
            </w:r>
          </w:p>
        </w:tc>
      </w:tr>
      <w:tr w:rsidR="00034388" w:rsidRPr="002E567A" w:rsidTr="00096EC1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.2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.3%</w:t>
            </w:r>
          </w:p>
        </w:tc>
      </w:tr>
      <w:tr w:rsidR="00034388" w:rsidRPr="002E567A" w:rsidTr="00096EC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Improved catheter design</w:t>
            </w: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8.6%</w:t>
            </w:r>
          </w:p>
        </w:tc>
      </w:tr>
      <w:tr w:rsidR="00034388" w:rsidRPr="002E567A" w:rsidTr="00096EC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4.3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2.8%</w:t>
            </w:r>
          </w:p>
        </w:tc>
      </w:tr>
      <w:tr w:rsidR="00034388" w:rsidRPr="002E567A" w:rsidTr="00096EC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.0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 w:val="restart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ame day SIRT</w:t>
            </w: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6.5%</w:t>
            </w:r>
          </w:p>
        </w:tc>
      </w:tr>
      <w:tr w:rsidR="00034388" w:rsidRPr="002E567A" w:rsidTr="00096EC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3.1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6.1%</w:t>
            </w:r>
          </w:p>
        </w:tc>
      </w:tr>
      <w:tr w:rsidR="00034388" w:rsidRPr="002E567A" w:rsidTr="00096EC1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9.8%</w:t>
            </w:r>
          </w:p>
        </w:tc>
      </w:tr>
      <w:tr w:rsidR="00034388" w:rsidRPr="002E567A" w:rsidTr="0009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vMerge/>
            <w:shd w:val="clear" w:color="auto" w:fill="F2F2F2" w:themeFill="background1" w:themeFillShade="F2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vMerge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999" w:type="dxa"/>
          </w:tcPr>
          <w:p w:rsidR="00034388" w:rsidRPr="00AD7F03" w:rsidRDefault="00034388" w:rsidP="00096EC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.5%</w:t>
            </w:r>
          </w:p>
        </w:tc>
      </w:tr>
      <w:tr w:rsidR="00034388" w:rsidRPr="002E567A" w:rsidTr="00096EC1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034388" w:rsidRPr="008E4152" w:rsidRDefault="00034388" w:rsidP="00034388">
            <w:pPr>
              <w:pStyle w:val="ListParagraph"/>
              <w:numPr>
                <w:ilvl w:val="0"/>
                <w:numId w:val="1"/>
              </w:numPr>
              <w:spacing w:after="120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E4152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re there any other emerging techniques that you think may improve radioembolization treatment in your practice?</w:t>
            </w:r>
          </w:p>
        </w:tc>
        <w:tc>
          <w:tcPr>
            <w:tcW w:w="3859" w:type="dxa"/>
            <w:gridSpan w:val="2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AD7F03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Free text field</w:t>
            </w:r>
          </w:p>
        </w:tc>
        <w:tc>
          <w:tcPr>
            <w:tcW w:w="2999" w:type="dxa"/>
            <w:shd w:val="clear" w:color="auto" w:fill="FFFFFF" w:themeFill="background1"/>
          </w:tcPr>
          <w:p w:rsidR="00034388" w:rsidRPr="00AD7F03" w:rsidRDefault="00034388" w:rsidP="00096EC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:rsidR="00034388" w:rsidRPr="00CC2F74" w:rsidRDefault="00034388" w:rsidP="00034388">
      <w:pPr>
        <w:keepNext/>
      </w:pPr>
    </w:p>
    <w:p w:rsidR="009F7B79" w:rsidRDefault="009F7B79">
      <w:bookmarkStart w:id="2" w:name="_GoBack"/>
      <w:bookmarkEnd w:id="2"/>
    </w:p>
    <w:sectPr w:rsidR="009F7B79" w:rsidSect="00AC15D7">
      <w:pgSz w:w="12240" w:h="15840"/>
      <w:pgMar w:top="1440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54B11"/>
    <w:multiLevelType w:val="hybridMultilevel"/>
    <w:tmpl w:val="91AE4A6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388"/>
    <w:rsid w:val="0000569A"/>
    <w:rsid w:val="00012446"/>
    <w:rsid w:val="00025849"/>
    <w:rsid w:val="00027E2F"/>
    <w:rsid w:val="00033E79"/>
    <w:rsid w:val="00034388"/>
    <w:rsid w:val="00044D55"/>
    <w:rsid w:val="000464B6"/>
    <w:rsid w:val="00057209"/>
    <w:rsid w:val="00060ED2"/>
    <w:rsid w:val="00061E69"/>
    <w:rsid w:val="00062AF3"/>
    <w:rsid w:val="00063934"/>
    <w:rsid w:val="000641F8"/>
    <w:rsid w:val="000646A5"/>
    <w:rsid w:val="00080255"/>
    <w:rsid w:val="00083892"/>
    <w:rsid w:val="00095C72"/>
    <w:rsid w:val="000A6761"/>
    <w:rsid w:val="000C16B3"/>
    <w:rsid w:val="000C4E3D"/>
    <w:rsid w:val="000C68DB"/>
    <w:rsid w:val="000D02EE"/>
    <w:rsid w:val="000E59A6"/>
    <w:rsid w:val="000F1EEC"/>
    <w:rsid w:val="00105A99"/>
    <w:rsid w:val="00121C49"/>
    <w:rsid w:val="00142A0D"/>
    <w:rsid w:val="00162E73"/>
    <w:rsid w:val="00170F42"/>
    <w:rsid w:val="00197A46"/>
    <w:rsid w:val="001A2C9C"/>
    <w:rsid w:val="001A7B21"/>
    <w:rsid w:val="001D4BBA"/>
    <w:rsid w:val="001F6249"/>
    <w:rsid w:val="001F7C5C"/>
    <w:rsid w:val="00217139"/>
    <w:rsid w:val="00223645"/>
    <w:rsid w:val="002345CE"/>
    <w:rsid w:val="00243CAB"/>
    <w:rsid w:val="00252394"/>
    <w:rsid w:val="002B4D2F"/>
    <w:rsid w:val="002E5778"/>
    <w:rsid w:val="002E6042"/>
    <w:rsid w:val="002E7C42"/>
    <w:rsid w:val="00303DC3"/>
    <w:rsid w:val="00320AFB"/>
    <w:rsid w:val="00340357"/>
    <w:rsid w:val="00344E29"/>
    <w:rsid w:val="003600E1"/>
    <w:rsid w:val="0036791E"/>
    <w:rsid w:val="00373B33"/>
    <w:rsid w:val="003C30F4"/>
    <w:rsid w:val="003D5FD1"/>
    <w:rsid w:val="003D7AEB"/>
    <w:rsid w:val="00414E28"/>
    <w:rsid w:val="004260F9"/>
    <w:rsid w:val="004454D9"/>
    <w:rsid w:val="00452AC7"/>
    <w:rsid w:val="004806FF"/>
    <w:rsid w:val="00484193"/>
    <w:rsid w:val="004E56B0"/>
    <w:rsid w:val="004F4C90"/>
    <w:rsid w:val="004F67E4"/>
    <w:rsid w:val="004F6AC6"/>
    <w:rsid w:val="005248EC"/>
    <w:rsid w:val="00531C18"/>
    <w:rsid w:val="0053664D"/>
    <w:rsid w:val="00550793"/>
    <w:rsid w:val="00552AC7"/>
    <w:rsid w:val="00556345"/>
    <w:rsid w:val="005C00BC"/>
    <w:rsid w:val="005D2DE7"/>
    <w:rsid w:val="005E5000"/>
    <w:rsid w:val="00614C67"/>
    <w:rsid w:val="006544DE"/>
    <w:rsid w:val="00654A87"/>
    <w:rsid w:val="00674CCA"/>
    <w:rsid w:val="00695C57"/>
    <w:rsid w:val="006977A9"/>
    <w:rsid w:val="006C1373"/>
    <w:rsid w:val="006D715B"/>
    <w:rsid w:val="006F396F"/>
    <w:rsid w:val="00734B32"/>
    <w:rsid w:val="00737C0B"/>
    <w:rsid w:val="00741C01"/>
    <w:rsid w:val="0075684C"/>
    <w:rsid w:val="007642C4"/>
    <w:rsid w:val="00780CD5"/>
    <w:rsid w:val="00787A7F"/>
    <w:rsid w:val="00796F77"/>
    <w:rsid w:val="007A29D8"/>
    <w:rsid w:val="007B2519"/>
    <w:rsid w:val="007B5CC2"/>
    <w:rsid w:val="007C4336"/>
    <w:rsid w:val="007F2F55"/>
    <w:rsid w:val="007F4783"/>
    <w:rsid w:val="0080740F"/>
    <w:rsid w:val="008206E9"/>
    <w:rsid w:val="00826272"/>
    <w:rsid w:val="00865E50"/>
    <w:rsid w:val="0087387C"/>
    <w:rsid w:val="00886D80"/>
    <w:rsid w:val="00887E37"/>
    <w:rsid w:val="00895DF5"/>
    <w:rsid w:val="008A464B"/>
    <w:rsid w:val="008A49EF"/>
    <w:rsid w:val="00932338"/>
    <w:rsid w:val="00941242"/>
    <w:rsid w:val="00946805"/>
    <w:rsid w:val="00970236"/>
    <w:rsid w:val="00984493"/>
    <w:rsid w:val="009949DC"/>
    <w:rsid w:val="009A4AFB"/>
    <w:rsid w:val="009B03B0"/>
    <w:rsid w:val="009B5C12"/>
    <w:rsid w:val="009B606F"/>
    <w:rsid w:val="009C259C"/>
    <w:rsid w:val="009C40C4"/>
    <w:rsid w:val="009F7B79"/>
    <w:rsid w:val="00A059B2"/>
    <w:rsid w:val="00A10A6D"/>
    <w:rsid w:val="00A12702"/>
    <w:rsid w:val="00A159F8"/>
    <w:rsid w:val="00A160D8"/>
    <w:rsid w:val="00A44D8B"/>
    <w:rsid w:val="00A51EFC"/>
    <w:rsid w:val="00A527BD"/>
    <w:rsid w:val="00A834A7"/>
    <w:rsid w:val="00A847A6"/>
    <w:rsid w:val="00AA06AF"/>
    <w:rsid w:val="00AC7569"/>
    <w:rsid w:val="00AE3DE3"/>
    <w:rsid w:val="00AF10EC"/>
    <w:rsid w:val="00AF42F2"/>
    <w:rsid w:val="00B0284C"/>
    <w:rsid w:val="00B8647D"/>
    <w:rsid w:val="00B91C83"/>
    <w:rsid w:val="00B96115"/>
    <w:rsid w:val="00B979E3"/>
    <w:rsid w:val="00BA1CCC"/>
    <w:rsid w:val="00BC3CEA"/>
    <w:rsid w:val="00BD1FF9"/>
    <w:rsid w:val="00BD6F32"/>
    <w:rsid w:val="00BF3FBA"/>
    <w:rsid w:val="00BF5BA7"/>
    <w:rsid w:val="00C0553E"/>
    <w:rsid w:val="00C13D74"/>
    <w:rsid w:val="00C32F71"/>
    <w:rsid w:val="00C35EBB"/>
    <w:rsid w:val="00C61DEA"/>
    <w:rsid w:val="00C73019"/>
    <w:rsid w:val="00C76ACC"/>
    <w:rsid w:val="00C926F9"/>
    <w:rsid w:val="00CB1C28"/>
    <w:rsid w:val="00CF45E2"/>
    <w:rsid w:val="00D0681C"/>
    <w:rsid w:val="00D16426"/>
    <w:rsid w:val="00D332BD"/>
    <w:rsid w:val="00D40FC1"/>
    <w:rsid w:val="00D72502"/>
    <w:rsid w:val="00D93EF7"/>
    <w:rsid w:val="00DC5105"/>
    <w:rsid w:val="00E10160"/>
    <w:rsid w:val="00E22DA9"/>
    <w:rsid w:val="00E24413"/>
    <w:rsid w:val="00E4109C"/>
    <w:rsid w:val="00E7606D"/>
    <w:rsid w:val="00E7765D"/>
    <w:rsid w:val="00E837AF"/>
    <w:rsid w:val="00E86A1D"/>
    <w:rsid w:val="00E86D85"/>
    <w:rsid w:val="00E9180E"/>
    <w:rsid w:val="00EC7B80"/>
    <w:rsid w:val="00ED1F91"/>
    <w:rsid w:val="00F10122"/>
    <w:rsid w:val="00F30368"/>
    <w:rsid w:val="00F46A52"/>
    <w:rsid w:val="00F4754A"/>
    <w:rsid w:val="00F47596"/>
    <w:rsid w:val="00F60189"/>
    <w:rsid w:val="00F83D3F"/>
    <w:rsid w:val="00FC6359"/>
    <w:rsid w:val="00FD4194"/>
    <w:rsid w:val="00FE3D36"/>
    <w:rsid w:val="00FE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07EA1-F68E-4C8D-86B9-BD7F67727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34388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388"/>
    <w:rPr>
      <w:rFonts w:ascii="Times New Roman" w:eastAsia="Calibri" w:hAnsi="Times New Roman" w:cs="Times New Roman"/>
      <w:b/>
      <w:bCs/>
      <w:kern w:val="36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34388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4388"/>
    <w:rPr>
      <w:lang w:val="en-GB"/>
    </w:rPr>
  </w:style>
  <w:style w:type="table" w:styleId="PlainTable5">
    <w:name w:val="Plain Table 5"/>
    <w:basedOn w:val="TableNormal"/>
    <w:uiPriority w:val="45"/>
    <w:rsid w:val="0003438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durga Vignesh</dc:creator>
  <cp:keywords/>
  <dc:description/>
  <cp:lastModifiedBy>Dhivyadurga Vignesh</cp:lastModifiedBy>
  <cp:revision>1</cp:revision>
  <dcterms:created xsi:type="dcterms:W3CDTF">2024-06-04T17:21:00Z</dcterms:created>
  <dcterms:modified xsi:type="dcterms:W3CDTF">2024-06-04T17:22:00Z</dcterms:modified>
</cp:coreProperties>
</file>